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CD926" w14:textId="77777777" w:rsidR="004552B7" w:rsidRDefault="004552B7" w:rsidP="005E575F">
      <w:pPr>
        <w:rPr>
          <w:rFonts w:ascii="Times New Roman" w:hAnsi="Times New Roman" w:cs="Times New Roman"/>
          <w:b/>
        </w:rPr>
      </w:pPr>
    </w:p>
    <w:p w14:paraId="6A4A7207" w14:textId="2351E57F" w:rsidR="00DD1A34" w:rsidRPr="009B5488" w:rsidRDefault="00DD1A34" w:rsidP="00DD1A34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</w:rPr>
        <w:t>S</w:t>
      </w:r>
      <w:r w:rsidR="00892323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</w:t>
      </w:r>
      <w:r w:rsidRPr="009B5488">
        <w:rPr>
          <w:rFonts w:ascii="Times New Roman" w:hAnsi="Times New Roman" w:cs="Times New Roman"/>
          <w:b/>
        </w:rPr>
        <w:t>Table.</w:t>
      </w:r>
      <w:r w:rsidRPr="009B5488">
        <w:rPr>
          <w:rFonts w:ascii="Times New Roman" w:hAnsi="Times New Roman" w:cs="Times New Roman"/>
          <w:i/>
        </w:rPr>
        <w:t xml:space="preserve"> </w:t>
      </w:r>
      <w:bookmarkStart w:id="0" w:name="_Hlk113443444"/>
      <w:r w:rsidR="00201529">
        <w:rPr>
          <w:rFonts w:ascii="Times New Roman" w:hAnsi="Times New Roman" w:cs="Times New Roman"/>
          <w:b/>
        </w:rPr>
        <w:t>M</w:t>
      </w:r>
      <w:r w:rsidRPr="00892323">
        <w:rPr>
          <w:rFonts w:ascii="Times New Roman" w:hAnsi="Times New Roman" w:cs="Times New Roman"/>
          <w:b/>
        </w:rPr>
        <w:t>ain websites with webpages</w:t>
      </w:r>
      <w:bookmarkEnd w:id="0"/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4048"/>
        <w:gridCol w:w="5312"/>
      </w:tblGrid>
      <w:tr w:rsidR="00DD1A34" w:rsidRPr="009B5488" w14:paraId="243E3DDF" w14:textId="77777777" w:rsidTr="008E44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26" w:type="dxa"/>
          </w:tcPr>
          <w:p w14:paraId="45057818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B5488">
              <w:rPr>
                <w:rFonts w:ascii="Times New Roman" w:hAnsi="Times New Roman" w:cs="Times New Roman"/>
                <w:b/>
                <w:sz w:val="22"/>
              </w:rPr>
              <w:t>Website</w:t>
            </w:r>
          </w:p>
        </w:tc>
        <w:tc>
          <w:tcPr>
            <w:tcW w:w="5324" w:type="dxa"/>
          </w:tcPr>
          <w:p w14:paraId="7DDD0CBA" w14:textId="77777777" w:rsidR="00DD1A34" w:rsidRPr="009B5488" w:rsidRDefault="00DD1A34" w:rsidP="008E44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9B5488">
              <w:rPr>
                <w:rFonts w:ascii="Times New Roman" w:hAnsi="Times New Roman" w:cs="Times New Roman"/>
                <w:b/>
                <w:sz w:val="22"/>
              </w:rPr>
              <w:t>Webpages included in the website</w:t>
            </w:r>
          </w:p>
        </w:tc>
      </w:tr>
      <w:tr w:rsidR="00DD1A34" w:rsidRPr="009B5488" w14:paraId="00E8460B" w14:textId="77777777" w:rsidTr="008E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 w:val="restart"/>
          </w:tcPr>
          <w:p w14:paraId="02D8690F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B5488">
              <w:rPr>
                <w:rFonts w:ascii="Times New Roman" w:hAnsi="Times New Roman" w:cs="Times New Roman"/>
                <w:sz w:val="22"/>
              </w:rPr>
              <w:t>https://chemocare.com/chemotherapy/drug-info/default.aspx</w:t>
            </w:r>
          </w:p>
        </w:tc>
        <w:tc>
          <w:tcPr>
            <w:tcW w:w="5324" w:type="dxa"/>
          </w:tcPr>
          <w:p w14:paraId="43431E25" w14:textId="77777777" w:rsidR="00DD1A34" w:rsidRPr="00DD1A34" w:rsidRDefault="00DD1A34" w:rsidP="008E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chemocare.com/chemotherapy/drug-info/atezolizumab.aspx</w:t>
            </w:r>
          </w:p>
        </w:tc>
      </w:tr>
      <w:tr w:rsidR="00DD1A34" w:rsidRPr="009B5488" w14:paraId="19720DB7" w14:textId="77777777" w:rsidTr="008E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</w:tcPr>
          <w:p w14:paraId="69D3BAE2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7AB5545B" w14:textId="77777777" w:rsidR="00DD1A34" w:rsidRPr="00DD1A34" w:rsidRDefault="00DD1A34" w:rsidP="008E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chemocare.com/chemotherapy/drug-info/durvalumab.aspx</w:t>
            </w:r>
          </w:p>
        </w:tc>
      </w:tr>
      <w:tr w:rsidR="00DD1A34" w:rsidRPr="009B5488" w14:paraId="7C33568B" w14:textId="77777777" w:rsidTr="008E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</w:tcPr>
          <w:p w14:paraId="4784D343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4DA98A81" w14:textId="77777777" w:rsidR="00DD1A34" w:rsidRPr="00DD1A34" w:rsidRDefault="00DD1A34" w:rsidP="008E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chemocare.com/chemotherapy/drug-info/ipilimumab.aspx</w:t>
            </w:r>
          </w:p>
        </w:tc>
      </w:tr>
      <w:tr w:rsidR="00DD1A34" w:rsidRPr="009B5488" w14:paraId="4FD6DEEE" w14:textId="77777777" w:rsidTr="008E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</w:tcPr>
          <w:p w14:paraId="588C10F9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107411AD" w14:textId="77777777" w:rsidR="00DD1A34" w:rsidRPr="00DD1A34" w:rsidRDefault="00DD1A34" w:rsidP="008E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chemocare.com/chemotherapy/drug-info/Nivolumab.aspx</w:t>
            </w:r>
          </w:p>
        </w:tc>
      </w:tr>
      <w:tr w:rsidR="00DD1A34" w:rsidRPr="009B5488" w14:paraId="5C3EB5DF" w14:textId="77777777" w:rsidTr="008E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  <w:tcBorders>
              <w:bottom w:val="single" w:sz="4" w:space="0" w:color="auto"/>
            </w:tcBorders>
          </w:tcPr>
          <w:p w14:paraId="01333C70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  <w:tcBorders>
              <w:bottom w:val="single" w:sz="4" w:space="0" w:color="auto"/>
            </w:tcBorders>
          </w:tcPr>
          <w:p w14:paraId="25A23E59" w14:textId="77777777" w:rsidR="00DD1A34" w:rsidRPr="00DD1A34" w:rsidRDefault="00DD1A34" w:rsidP="008E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chemocare.com/chemotherapy/drug-info/Pembrolizumab.aspx</w:t>
            </w:r>
          </w:p>
        </w:tc>
      </w:tr>
      <w:tr w:rsidR="00DD1A34" w:rsidRPr="009B5488" w14:paraId="6A02F7ED" w14:textId="77777777" w:rsidTr="008E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 w:val="restart"/>
            <w:tcBorders>
              <w:top w:val="single" w:sz="4" w:space="0" w:color="auto"/>
            </w:tcBorders>
          </w:tcPr>
          <w:p w14:paraId="6CD413AC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B5488">
              <w:rPr>
                <w:rFonts w:ascii="Times New Roman" w:hAnsi="Times New Roman" w:cs="Times New Roman"/>
                <w:sz w:val="22"/>
              </w:rPr>
              <w:t>https://medlineplus.gov/druginformation.html</w:t>
            </w:r>
          </w:p>
        </w:tc>
        <w:tc>
          <w:tcPr>
            <w:tcW w:w="5324" w:type="dxa"/>
            <w:tcBorders>
              <w:top w:val="single" w:sz="4" w:space="0" w:color="auto"/>
            </w:tcBorders>
          </w:tcPr>
          <w:p w14:paraId="1F03A5F9" w14:textId="77777777" w:rsidR="00DD1A34" w:rsidRPr="00DD1A34" w:rsidRDefault="00DD1A34" w:rsidP="008E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medlineplus.gov/druginformation.html</w:t>
            </w:r>
          </w:p>
        </w:tc>
      </w:tr>
      <w:tr w:rsidR="00DD1A34" w:rsidRPr="009B5488" w14:paraId="50804461" w14:textId="77777777" w:rsidTr="008E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</w:tcPr>
          <w:p w14:paraId="0EEE4154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654CDB27" w14:textId="77777777" w:rsidR="00DD1A34" w:rsidRPr="00DD1A34" w:rsidRDefault="00DD1A34" w:rsidP="008E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medlineplus.gov/druginfo/meds/a614048.html</w:t>
            </w:r>
          </w:p>
        </w:tc>
      </w:tr>
      <w:tr w:rsidR="00DD1A34" w:rsidRPr="009B5488" w14:paraId="5C8829C3" w14:textId="77777777" w:rsidTr="008E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  <w:tcBorders>
              <w:bottom w:val="single" w:sz="4" w:space="0" w:color="auto"/>
            </w:tcBorders>
          </w:tcPr>
          <w:p w14:paraId="63CC1594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  <w:tcBorders>
              <w:bottom w:val="single" w:sz="4" w:space="0" w:color="auto"/>
            </w:tcBorders>
          </w:tcPr>
          <w:p w14:paraId="2764AE87" w14:textId="77777777" w:rsidR="00DD1A34" w:rsidRPr="00DD1A34" w:rsidRDefault="00DD1A34" w:rsidP="008E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medlineplus.gov/druginfo/meds/a614056.html</w:t>
            </w:r>
          </w:p>
        </w:tc>
      </w:tr>
      <w:tr w:rsidR="00DD1A34" w:rsidRPr="009B5488" w14:paraId="3DDAC878" w14:textId="77777777" w:rsidTr="008E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 w:val="restart"/>
            <w:tcBorders>
              <w:top w:val="single" w:sz="4" w:space="0" w:color="auto"/>
            </w:tcBorders>
          </w:tcPr>
          <w:p w14:paraId="6EB70AEF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B5488">
              <w:rPr>
                <w:rFonts w:ascii="Times New Roman" w:hAnsi="Times New Roman" w:cs="Times New Roman"/>
                <w:sz w:val="22"/>
              </w:rPr>
              <w:t>https://www.breastcancer.org/treatment/immunotherapy</w:t>
            </w:r>
          </w:p>
        </w:tc>
        <w:tc>
          <w:tcPr>
            <w:tcW w:w="5324" w:type="dxa"/>
            <w:tcBorders>
              <w:top w:val="single" w:sz="4" w:space="0" w:color="auto"/>
            </w:tcBorders>
          </w:tcPr>
          <w:p w14:paraId="7F2B5EA4" w14:textId="77777777" w:rsidR="00DD1A34" w:rsidRPr="00DD1A34" w:rsidRDefault="00DD1A34" w:rsidP="008E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www.breastcancer.org/treatment/immunotherapy</w:t>
            </w:r>
          </w:p>
        </w:tc>
      </w:tr>
      <w:tr w:rsidR="00DD1A34" w:rsidRPr="009B5488" w14:paraId="6122EE23" w14:textId="77777777" w:rsidTr="008E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  <w:tcBorders>
              <w:bottom w:val="single" w:sz="4" w:space="0" w:color="auto"/>
            </w:tcBorders>
          </w:tcPr>
          <w:p w14:paraId="0D49660F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  <w:tcBorders>
              <w:bottom w:val="single" w:sz="4" w:space="0" w:color="auto"/>
            </w:tcBorders>
          </w:tcPr>
          <w:p w14:paraId="53DD0558" w14:textId="77777777" w:rsidR="00DD1A34" w:rsidRPr="00DD1A34" w:rsidRDefault="00DD1A34" w:rsidP="008E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www.breastcancer.org/treatment/immunotherapy/keytruda</w:t>
            </w:r>
          </w:p>
        </w:tc>
      </w:tr>
      <w:tr w:rsidR="00DD1A34" w:rsidRPr="009B5488" w14:paraId="56530DF5" w14:textId="77777777" w:rsidTr="008E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 w:val="restart"/>
            <w:tcBorders>
              <w:top w:val="single" w:sz="4" w:space="0" w:color="auto"/>
            </w:tcBorders>
          </w:tcPr>
          <w:p w14:paraId="1416A782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B5488">
              <w:rPr>
                <w:rFonts w:ascii="Times New Roman" w:hAnsi="Times New Roman" w:cs="Times New Roman"/>
                <w:sz w:val="22"/>
              </w:rPr>
              <w:t>https://www.cancer.gov/about-cancer/treatment/drugs</w:t>
            </w:r>
          </w:p>
        </w:tc>
        <w:tc>
          <w:tcPr>
            <w:tcW w:w="5324" w:type="dxa"/>
            <w:tcBorders>
              <w:top w:val="single" w:sz="4" w:space="0" w:color="auto"/>
            </w:tcBorders>
          </w:tcPr>
          <w:p w14:paraId="4424E431" w14:textId="77777777" w:rsidR="00DD1A34" w:rsidRPr="00DD1A34" w:rsidRDefault="00DD1A34" w:rsidP="008E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www.cancer.gov/about-cancer/treatment/drugs/atezolizumab</w:t>
            </w:r>
          </w:p>
        </w:tc>
      </w:tr>
      <w:tr w:rsidR="00DD1A34" w:rsidRPr="009B5488" w14:paraId="26773E50" w14:textId="77777777" w:rsidTr="008E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</w:tcPr>
          <w:p w14:paraId="4B4B47E5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2211F881" w14:textId="77777777" w:rsidR="00DD1A34" w:rsidRPr="00DD1A34" w:rsidRDefault="00DD1A34" w:rsidP="008E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www.cancer.gov/about-cancer/treatment/drugs/ipilimumab</w:t>
            </w:r>
          </w:p>
        </w:tc>
      </w:tr>
      <w:tr w:rsidR="00DD1A34" w:rsidRPr="009B5488" w14:paraId="0AB72669" w14:textId="77777777" w:rsidTr="008E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</w:tcPr>
          <w:p w14:paraId="479E478C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1E2BA073" w14:textId="77777777" w:rsidR="00DD1A34" w:rsidRPr="00DD1A34" w:rsidRDefault="00DD1A34" w:rsidP="008E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www.cancer.gov/about-cancer/treatment/drugs/nivolumab</w:t>
            </w:r>
          </w:p>
        </w:tc>
      </w:tr>
      <w:tr w:rsidR="00DD1A34" w:rsidRPr="009B5488" w14:paraId="295B1E87" w14:textId="77777777" w:rsidTr="008E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  <w:tcBorders>
              <w:bottom w:val="single" w:sz="4" w:space="0" w:color="auto"/>
            </w:tcBorders>
          </w:tcPr>
          <w:p w14:paraId="2F493A53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  <w:tcBorders>
              <w:bottom w:val="single" w:sz="4" w:space="0" w:color="auto"/>
            </w:tcBorders>
          </w:tcPr>
          <w:p w14:paraId="274F5420" w14:textId="77777777" w:rsidR="00DD1A34" w:rsidRPr="00DD1A34" w:rsidRDefault="00DD1A34" w:rsidP="008E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www.cancer.gov/about-cancer/treatment/types/immunotherapy</w:t>
            </w:r>
          </w:p>
        </w:tc>
      </w:tr>
      <w:tr w:rsidR="00DD1A34" w:rsidRPr="009B5488" w14:paraId="3CE94552" w14:textId="77777777" w:rsidTr="008E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 w:val="restart"/>
            <w:tcBorders>
              <w:top w:val="single" w:sz="4" w:space="0" w:color="auto"/>
            </w:tcBorders>
          </w:tcPr>
          <w:p w14:paraId="27AEDEC9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B5488">
              <w:rPr>
                <w:rFonts w:ascii="Times New Roman" w:hAnsi="Times New Roman" w:cs="Times New Roman"/>
                <w:sz w:val="22"/>
              </w:rPr>
              <w:t>https://www.cancer.org/cancer</w:t>
            </w:r>
          </w:p>
        </w:tc>
        <w:tc>
          <w:tcPr>
            <w:tcW w:w="5324" w:type="dxa"/>
            <w:tcBorders>
              <w:top w:val="single" w:sz="4" w:space="0" w:color="auto"/>
            </w:tcBorders>
          </w:tcPr>
          <w:p w14:paraId="7AA59244" w14:textId="77777777" w:rsidR="00DD1A34" w:rsidRPr="00DD1A34" w:rsidRDefault="003D4663" w:rsidP="008E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5" w:history="1">
              <w:r w:rsidR="00DD1A34" w:rsidRPr="00DD1A34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s://www.cancer.org/cancer/breast-cancer/treatment/immunotherapy.html</w:t>
              </w:r>
            </w:hyperlink>
          </w:p>
        </w:tc>
      </w:tr>
      <w:tr w:rsidR="00DD1A34" w:rsidRPr="009B5488" w14:paraId="50F50219" w14:textId="77777777" w:rsidTr="008E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</w:tcPr>
          <w:p w14:paraId="5C153620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34CA5393" w14:textId="77777777" w:rsidR="00DD1A34" w:rsidRPr="00DD1A34" w:rsidRDefault="003D4663" w:rsidP="008E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6" w:history="1">
              <w:r w:rsidR="00DD1A34" w:rsidRPr="00DD1A34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s://www.cancer.org/cancer/esophagus-cancer/treating/immunotherapy.html</w:t>
              </w:r>
            </w:hyperlink>
          </w:p>
        </w:tc>
      </w:tr>
      <w:tr w:rsidR="00DD1A34" w:rsidRPr="009B5488" w14:paraId="7E0F242E" w14:textId="77777777" w:rsidTr="008E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</w:tcPr>
          <w:p w14:paraId="625E4ECC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5701E085" w14:textId="77777777" w:rsidR="00DD1A34" w:rsidRPr="00DD1A34" w:rsidRDefault="003D4663" w:rsidP="008E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7" w:history="1">
              <w:r w:rsidR="00DD1A34" w:rsidRPr="00DD1A34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s://www.cancer.org/cancer/kidney-cancer/treating/immunotherapy.html</w:t>
              </w:r>
            </w:hyperlink>
          </w:p>
        </w:tc>
      </w:tr>
      <w:tr w:rsidR="00DD1A34" w:rsidRPr="009B5488" w14:paraId="6E068981" w14:textId="77777777" w:rsidTr="008E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</w:tcPr>
          <w:p w14:paraId="25EBFF0F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69A4B026" w14:textId="77777777" w:rsidR="00DD1A34" w:rsidRPr="00DD1A34" w:rsidRDefault="003D4663" w:rsidP="008E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8" w:history="1">
              <w:r w:rsidR="00DD1A34" w:rsidRPr="00DD1A34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s://www.cancer.org/cancer/laryngeal-and-hypopharyngeal-cancer/treating/immunotherapy.html</w:t>
              </w:r>
            </w:hyperlink>
          </w:p>
        </w:tc>
      </w:tr>
      <w:tr w:rsidR="00DD1A34" w:rsidRPr="009B5488" w14:paraId="140E6335" w14:textId="77777777" w:rsidTr="008E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</w:tcPr>
          <w:p w14:paraId="0BD602B1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2C31F846" w14:textId="77777777" w:rsidR="00DD1A34" w:rsidRPr="00DD1A34" w:rsidRDefault="003D4663" w:rsidP="008E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9" w:history="1">
              <w:r w:rsidR="00DD1A34" w:rsidRPr="00DD1A34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s://www.cancer.org/cancer/liver-cancer/treating/immunotherapy.html</w:t>
              </w:r>
            </w:hyperlink>
          </w:p>
        </w:tc>
      </w:tr>
      <w:tr w:rsidR="00DD1A34" w:rsidRPr="009B5488" w14:paraId="6043DF4D" w14:textId="77777777" w:rsidTr="008E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</w:tcPr>
          <w:p w14:paraId="0700B090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408242A7" w14:textId="77777777" w:rsidR="00DD1A34" w:rsidRPr="00DD1A34" w:rsidRDefault="003D4663" w:rsidP="008E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0" w:history="1">
              <w:r w:rsidR="00DD1A34" w:rsidRPr="00DD1A34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s://www.cancer.org/cancer/lung-cancer/treating-non-small-cell/immunotherapy.html</w:t>
              </w:r>
            </w:hyperlink>
          </w:p>
        </w:tc>
      </w:tr>
      <w:tr w:rsidR="00DD1A34" w:rsidRPr="009B5488" w14:paraId="3E701D1E" w14:textId="77777777" w:rsidTr="008E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</w:tcPr>
          <w:p w14:paraId="26DA76A0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26058FF3" w14:textId="77777777" w:rsidR="00DD1A34" w:rsidRPr="00DD1A34" w:rsidRDefault="00DD1A34" w:rsidP="008E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www.cancer.org/cancer/malignant-mesothelioma/treating/immunotherapy.html</w:t>
            </w:r>
          </w:p>
        </w:tc>
      </w:tr>
      <w:tr w:rsidR="00DD1A34" w:rsidRPr="009B5488" w14:paraId="16B708FB" w14:textId="77777777" w:rsidTr="008E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</w:tcPr>
          <w:p w14:paraId="6E19D872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7091715E" w14:textId="77777777" w:rsidR="00DD1A34" w:rsidRPr="00DD1A34" w:rsidRDefault="003D4663" w:rsidP="008E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1" w:history="1">
              <w:r w:rsidR="00DD1A34" w:rsidRPr="00DD1A34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s://www.cancer.org/cancer/melanoma-skin-cancer/treating/immunotherapy.html</w:t>
              </w:r>
            </w:hyperlink>
          </w:p>
        </w:tc>
      </w:tr>
      <w:tr w:rsidR="00DD1A34" w:rsidRPr="009B5488" w14:paraId="1BE55EE1" w14:textId="77777777" w:rsidTr="008E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</w:tcPr>
          <w:p w14:paraId="06E032F8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621006E5" w14:textId="77777777" w:rsidR="00DD1A34" w:rsidRPr="00DD1A34" w:rsidRDefault="003D4663" w:rsidP="008E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2" w:history="1">
              <w:r w:rsidR="00DD1A34" w:rsidRPr="00DD1A34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s://www.cancer.org/cancer/oral-cavity-and-oropharyngeal-cancer/treating/immunotherapy.html</w:t>
              </w:r>
            </w:hyperlink>
          </w:p>
        </w:tc>
      </w:tr>
      <w:tr w:rsidR="00DD1A34" w:rsidRPr="009B5488" w14:paraId="520EA892" w14:textId="77777777" w:rsidTr="008E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</w:tcPr>
          <w:p w14:paraId="49758F7E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3E0E9FA1" w14:textId="77777777" w:rsidR="00DD1A34" w:rsidRPr="00DD1A34" w:rsidRDefault="00DD1A34" w:rsidP="008E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www.cancer.org/treatment/treatments-and-side-effects/treatment-types/immunotherapy.html</w:t>
            </w:r>
          </w:p>
        </w:tc>
      </w:tr>
      <w:tr w:rsidR="00DD1A34" w:rsidRPr="009B5488" w14:paraId="5F09C613" w14:textId="77777777" w:rsidTr="008E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  <w:tcBorders>
              <w:bottom w:val="single" w:sz="4" w:space="0" w:color="auto"/>
            </w:tcBorders>
          </w:tcPr>
          <w:p w14:paraId="1765D503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  <w:tcBorders>
              <w:bottom w:val="single" w:sz="4" w:space="0" w:color="auto"/>
            </w:tcBorders>
          </w:tcPr>
          <w:p w14:paraId="38A9A41D" w14:textId="77777777" w:rsidR="00DD1A34" w:rsidRPr="00DD1A34" w:rsidRDefault="00DD1A34" w:rsidP="008E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www.cancer.org/treatment/treatments-and-side-effects/treatment-types/immunotherapy/what-is-immunotherapy.html</w:t>
            </w:r>
          </w:p>
        </w:tc>
      </w:tr>
      <w:tr w:rsidR="00DD1A34" w:rsidRPr="009B5488" w14:paraId="4847DAAA" w14:textId="77777777" w:rsidTr="008E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 w:val="restart"/>
            <w:tcBorders>
              <w:top w:val="single" w:sz="4" w:space="0" w:color="auto"/>
            </w:tcBorders>
          </w:tcPr>
          <w:p w14:paraId="1500A311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B5488">
              <w:rPr>
                <w:rFonts w:ascii="Times New Roman" w:hAnsi="Times New Roman" w:cs="Times New Roman"/>
                <w:sz w:val="22"/>
              </w:rPr>
              <w:t>https://www.curemelanoma.org/patient-eng/melanoma-treatment/</w:t>
            </w:r>
          </w:p>
        </w:tc>
        <w:tc>
          <w:tcPr>
            <w:tcW w:w="5324" w:type="dxa"/>
            <w:tcBorders>
              <w:top w:val="single" w:sz="4" w:space="0" w:color="auto"/>
            </w:tcBorders>
          </w:tcPr>
          <w:p w14:paraId="547C86AF" w14:textId="77777777" w:rsidR="00DD1A34" w:rsidRPr="00DD1A34" w:rsidRDefault="00DD1A34" w:rsidP="008E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www.curemelanoma.org/patient-eng/melanoma-treatment/combination-therapy-for-melanoma/nivolumab-opdivo-ipilimumab-yervoy/</w:t>
            </w:r>
          </w:p>
        </w:tc>
      </w:tr>
      <w:tr w:rsidR="00DD1A34" w:rsidRPr="009B5488" w14:paraId="08826702" w14:textId="77777777" w:rsidTr="008E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</w:tcPr>
          <w:p w14:paraId="079C859A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1ABE1042" w14:textId="77777777" w:rsidR="00DD1A34" w:rsidRPr="00DD1A34" w:rsidRDefault="00DD1A34" w:rsidP="008E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www.curemelanoma.org/patient-eng/melanoma-treatment/immunotherapy/</w:t>
            </w:r>
          </w:p>
        </w:tc>
      </w:tr>
      <w:tr w:rsidR="00DD1A34" w:rsidRPr="009B5488" w14:paraId="025DFFA7" w14:textId="77777777" w:rsidTr="008E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  <w:tcBorders>
              <w:bottom w:val="single" w:sz="4" w:space="0" w:color="auto"/>
            </w:tcBorders>
          </w:tcPr>
          <w:p w14:paraId="0DB65F98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  <w:tcBorders>
              <w:bottom w:val="single" w:sz="4" w:space="0" w:color="auto"/>
            </w:tcBorders>
          </w:tcPr>
          <w:p w14:paraId="287DEF9C" w14:textId="77777777" w:rsidR="00DD1A34" w:rsidRPr="00DD1A34" w:rsidRDefault="00DD1A34" w:rsidP="008E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www.curemelanoma.org/patient-eng/melanoma-treatment/immunotherapy/ipilimumab-yervoy/</w:t>
            </w:r>
          </w:p>
        </w:tc>
      </w:tr>
      <w:tr w:rsidR="00DD1A34" w:rsidRPr="009B5488" w14:paraId="4164F8BA" w14:textId="77777777" w:rsidTr="008E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 w:val="restart"/>
            <w:tcBorders>
              <w:top w:val="single" w:sz="4" w:space="0" w:color="auto"/>
            </w:tcBorders>
          </w:tcPr>
          <w:p w14:paraId="6B25642F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B5488">
              <w:rPr>
                <w:rFonts w:ascii="Times New Roman" w:hAnsi="Times New Roman" w:cs="Times New Roman"/>
                <w:sz w:val="22"/>
              </w:rPr>
              <w:t>https://www.drugs.com/</w:t>
            </w:r>
          </w:p>
        </w:tc>
        <w:tc>
          <w:tcPr>
            <w:tcW w:w="5324" w:type="dxa"/>
            <w:tcBorders>
              <w:top w:val="single" w:sz="4" w:space="0" w:color="auto"/>
            </w:tcBorders>
          </w:tcPr>
          <w:p w14:paraId="148159F6" w14:textId="77777777" w:rsidR="00DD1A34" w:rsidRPr="00DD1A34" w:rsidRDefault="003D4663" w:rsidP="008E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3" w:history="1">
              <w:r w:rsidR="00DD1A34" w:rsidRPr="00DD1A34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s://www.drugs.com/keytruda.html</w:t>
              </w:r>
            </w:hyperlink>
          </w:p>
        </w:tc>
      </w:tr>
      <w:tr w:rsidR="00DD1A34" w:rsidRPr="009B5488" w14:paraId="40DD6BEB" w14:textId="77777777" w:rsidTr="008E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</w:tcPr>
          <w:p w14:paraId="59A6C08D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6D35B7EA" w14:textId="77777777" w:rsidR="00DD1A34" w:rsidRPr="00DD1A34" w:rsidRDefault="003D4663" w:rsidP="008E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4" w:history="1">
              <w:r w:rsidR="00DD1A34" w:rsidRPr="00DD1A34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s://www.drugs.com/opdivo.html</w:t>
              </w:r>
            </w:hyperlink>
          </w:p>
        </w:tc>
      </w:tr>
      <w:tr w:rsidR="00DD1A34" w:rsidRPr="009B5488" w14:paraId="3B122143" w14:textId="77777777" w:rsidTr="008E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</w:tcPr>
          <w:p w14:paraId="0981DD08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56093A65" w14:textId="77777777" w:rsidR="00DD1A34" w:rsidRPr="00DD1A34" w:rsidRDefault="00DD1A34" w:rsidP="008E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www.drugs.com/sfx/ipilimumab-side-effects.html</w:t>
            </w:r>
          </w:p>
        </w:tc>
      </w:tr>
      <w:tr w:rsidR="00DD1A34" w:rsidRPr="009B5488" w14:paraId="2B8016F3" w14:textId="77777777" w:rsidTr="008E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  <w:tcBorders>
              <w:bottom w:val="single" w:sz="4" w:space="0" w:color="auto"/>
            </w:tcBorders>
          </w:tcPr>
          <w:p w14:paraId="4192E8BF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  <w:tcBorders>
              <w:bottom w:val="single" w:sz="4" w:space="0" w:color="auto"/>
            </w:tcBorders>
          </w:tcPr>
          <w:p w14:paraId="3BF7C652" w14:textId="77777777" w:rsidR="00DD1A34" w:rsidRPr="00DD1A34" w:rsidRDefault="003D4663" w:rsidP="008E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5" w:history="1">
              <w:r w:rsidR="00DD1A34" w:rsidRPr="00DD1A34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s://www.drugs.com/tecentriq.html</w:t>
              </w:r>
            </w:hyperlink>
          </w:p>
        </w:tc>
      </w:tr>
      <w:tr w:rsidR="00DD1A34" w:rsidRPr="009B5488" w14:paraId="3B509A24" w14:textId="77777777" w:rsidTr="008E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 w:val="restart"/>
            <w:tcBorders>
              <w:top w:val="single" w:sz="4" w:space="0" w:color="auto"/>
            </w:tcBorders>
          </w:tcPr>
          <w:p w14:paraId="6BFD35FA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B5488">
              <w:rPr>
                <w:rFonts w:ascii="Times New Roman" w:hAnsi="Times New Roman" w:cs="Times New Roman"/>
                <w:sz w:val="22"/>
              </w:rPr>
              <w:t>https://www.medicinenet.com/</w:t>
            </w:r>
          </w:p>
        </w:tc>
        <w:tc>
          <w:tcPr>
            <w:tcW w:w="5324" w:type="dxa"/>
            <w:tcBorders>
              <w:top w:val="single" w:sz="4" w:space="0" w:color="auto"/>
            </w:tcBorders>
          </w:tcPr>
          <w:p w14:paraId="6C0C9F85" w14:textId="77777777" w:rsidR="00DD1A34" w:rsidRPr="00DD1A34" w:rsidRDefault="00DD1A34" w:rsidP="008E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www.medicinenet.com/ipilimumab_yervoy/article.htm</w:t>
            </w:r>
          </w:p>
        </w:tc>
      </w:tr>
      <w:tr w:rsidR="00DD1A34" w:rsidRPr="009B5488" w14:paraId="7F5445D2" w14:textId="77777777" w:rsidTr="008E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  <w:tcBorders>
              <w:bottom w:val="single" w:sz="4" w:space="0" w:color="auto"/>
            </w:tcBorders>
          </w:tcPr>
          <w:p w14:paraId="1E36356A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  <w:tcBorders>
              <w:bottom w:val="single" w:sz="4" w:space="0" w:color="auto"/>
            </w:tcBorders>
          </w:tcPr>
          <w:p w14:paraId="20ABF149" w14:textId="77777777" w:rsidR="00DD1A34" w:rsidRPr="00DD1A34" w:rsidRDefault="003D4663" w:rsidP="008E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6" w:history="1">
              <w:r w:rsidR="00DD1A34" w:rsidRPr="00DD1A34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s://www.medicinenet.com/side_effects_of_ipilimumab_yervoy/side-effects.htm</w:t>
              </w:r>
            </w:hyperlink>
          </w:p>
        </w:tc>
      </w:tr>
      <w:tr w:rsidR="00DD1A34" w:rsidRPr="009B5488" w14:paraId="042580F4" w14:textId="77777777" w:rsidTr="008E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 w:val="restart"/>
            <w:tcBorders>
              <w:top w:val="single" w:sz="4" w:space="0" w:color="auto"/>
            </w:tcBorders>
          </w:tcPr>
          <w:p w14:paraId="5F07945B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B5488">
              <w:rPr>
                <w:rFonts w:ascii="Times New Roman" w:hAnsi="Times New Roman" w:cs="Times New Roman"/>
                <w:sz w:val="22"/>
              </w:rPr>
              <w:t>https://www.mskcc.org/cancer-care</w:t>
            </w:r>
          </w:p>
        </w:tc>
        <w:tc>
          <w:tcPr>
            <w:tcW w:w="5324" w:type="dxa"/>
            <w:tcBorders>
              <w:top w:val="single" w:sz="4" w:space="0" w:color="auto"/>
            </w:tcBorders>
          </w:tcPr>
          <w:p w14:paraId="40D345B1" w14:textId="77777777" w:rsidR="00DD1A34" w:rsidRPr="00DD1A34" w:rsidRDefault="003D4663" w:rsidP="008E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7" w:history="1">
              <w:r w:rsidR="00DD1A34" w:rsidRPr="00DD1A34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s://www.mskcc.org/cancer-care/diagnosis-treatment/cancer-treatments/immunotherapy</w:t>
              </w:r>
            </w:hyperlink>
          </w:p>
        </w:tc>
      </w:tr>
      <w:tr w:rsidR="00DD1A34" w:rsidRPr="009B5488" w14:paraId="53DEAC16" w14:textId="77777777" w:rsidTr="008E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</w:tcPr>
          <w:p w14:paraId="2DD0C877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3DA73D12" w14:textId="77777777" w:rsidR="00DD1A34" w:rsidRPr="00DD1A34" w:rsidRDefault="00DD1A34" w:rsidP="008E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www.mskcc.org/cancer-care/patient-education/nivolumab-01</w:t>
            </w:r>
          </w:p>
        </w:tc>
      </w:tr>
      <w:tr w:rsidR="00DD1A34" w:rsidRPr="009B5488" w14:paraId="6936B559" w14:textId="77777777" w:rsidTr="008E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</w:tcPr>
          <w:p w14:paraId="207CABF3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69DD4897" w14:textId="77777777" w:rsidR="00DD1A34" w:rsidRPr="00DD1A34" w:rsidRDefault="00DD1A34" w:rsidP="008E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www.mskcc.org/cancer-care/types/bladder/treatment/immunotherapy-bladder</w:t>
            </w:r>
          </w:p>
        </w:tc>
      </w:tr>
      <w:tr w:rsidR="00DD1A34" w:rsidRPr="009B5488" w14:paraId="39497BB7" w14:textId="77777777" w:rsidTr="008E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  <w:tcBorders>
              <w:bottom w:val="single" w:sz="4" w:space="0" w:color="auto"/>
            </w:tcBorders>
          </w:tcPr>
          <w:p w14:paraId="72D81822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  <w:tcBorders>
              <w:bottom w:val="single" w:sz="4" w:space="0" w:color="auto"/>
            </w:tcBorders>
          </w:tcPr>
          <w:p w14:paraId="6722B368" w14:textId="77777777" w:rsidR="00DD1A34" w:rsidRPr="00DD1A34" w:rsidRDefault="00DD1A34" w:rsidP="008E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www.mskcc.org/cancer-care/types/melanoma/treatment/immunotherapy-melanoma</w:t>
            </w:r>
          </w:p>
        </w:tc>
      </w:tr>
      <w:tr w:rsidR="00DD1A34" w:rsidRPr="009B5488" w14:paraId="729B127E" w14:textId="77777777" w:rsidTr="008E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tcBorders>
              <w:top w:val="single" w:sz="4" w:space="0" w:color="auto"/>
              <w:bottom w:val="single" w:sz="4" w:space="0" w:color="auto"/>
            </w:tcBorders>
          </w:tcPr>
          <w:p w14:paraId="531BFAA3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B5488">
              <w:rPr>
                <w:rFonts w:ascii="Times New Roman" w:hAnsi="Times New Roman" w:cs="Times New Roman"/>
                <w:sz w:val="22"/>
              </w:rPr>
              <w:t>https://www.nccn.org/patientresources/patient-resources/guidelines-for-patients</w:t>
            </w:r>
          </w:p>
        </w:tc>
        <w:tc>
          <w:tcPr>
            <w:tcW w:w="5324" w:type="dxa"/>
            <w:tcBorders>
              <w:top w:val="single" w:sz="4" w:space="0" w:color="auto"/>
              <w:bottom w:val="single" w:sz="4" w:space="0" w:color="auto"/>
            </w:tcBorders>
          </w:tcPr>
          <w:p w14:paraId="736B3347" w14:textId="77777777" w:rsidR="00DD1A34" w:rsidRPr="00DD1A34" w:rsidRDefault="003D4663" w:rsidP="008E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8" w:history="1">
              <w:r w:rsidR="00DD1A34" w:rsidRPr="00DD1A34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s://www.nccn.org/patients/guidelines/content/PDF/immunotherapy-se-ici-patient.pdf</w:t>
              </w:r>
            </w:hyperlink>
          </w:p>
        </w:tc>
      </w:tr>
      <w:tr w:rsidR="00DD1A34" w:rsidRPr="009B5488" w14:paraId="7A81B825" w14:textId="77777777" w:rsidTr="008E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tcBorders>
              <w:top w:val="single" w:sz="4" w:space="0" w:color="auto"/>
              <w:bottom w:val="single" w:sz="4" w:space="0" w:color="auto"/>
            </w:tcBorders>
          </w:tcPr>
          <w:p w14:paraId="42215499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B5488">
              <w:rPr>
                <w:rFonts w:ascii="Times New Roman" w:hAnsi="Times New Roman" w:cs="Times New Roman"/>
                <w:sz w:val="22"/>
              </w:rPr>
              <w:t>https://www.sitcancer.org/connectedold/p/patient</w:t>
            </w:r>
          </w:p>
        </w:tc>
        <w:tc>
          <w:tcPr>
            <w:tcW w:w="5324" w:type="dxa"/>
            <w:tcBorders>
              <w:top w:val="single" w:sz="4" w:space="0" w:color="auto"/>
              <w:bottom w:val="single" w:sz="4" w:space="0" w:color="auto"/>
            </w:tcBorders>
          </w:tcPr>
          <w:p w14:paraId="13B74FEB" w14:textId="77777777" w:rsidR="00DD1A34" w:rsidRPr="00DD1A34" w:rsidRDefault="003D4663" w:rsidP="008E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19" w:history="1">
              <w:r w:rsidR="00DD1A34" w:rsidRPr="00DD1A34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s://www.patientresource.com/userfiles/file/ImmunoMelanoma2020.pdf</w:t>
              </w:r>
            </w:hyperlink>
          </w:p>
        </w:tc>
      </w:tr>
      <w:tr w:rsidR="00DD1A34" w:rsidRPr="009B5488" w14:paraId="4986AFE1" w14:textId="77777777" w:rsidTr="008E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D82521C" w14:textId="77777777" w:rsidR="00DD1A34" w:rsidRPr="009B5488" w:rsidRDefault="00DD1A34" w:rsidP="008E44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B5488">
              <w:rPr>
                <w:rFonts w:ascii="Times New Roman" w:hAnsi="Times New Roman" w:cs="Times New Roman"/>
                <w:sz w:val="22"/>
              </w:rPr>
              <w:t>https://www.mdanderson.org/patients-family/search-results.html?searchType=patient-education#_</w:t>
            </w:r>
          </w:p>
        </w:tc>
        <w:tc>
          <w:tcPr>
            <w:tcW w:w="5324" w:type="dxa"/>
            <w:tcBorders>
              <w:top w:val="single" w:sz="4" w:space="0" w:color="auto"/>
            </w:tcBorders>
          </w:tcPr>
          <w:p w14:paraId="6B94E0F3" w14:textId="77777777" w:rsidR="00DD1A34" w:rsidRPr="00DD1A34" w:rsidRDefault="00DD1A34" w:rsidP="008E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www.mdanderson.org/patient-education/General-Internal-Medicine/Immune-Checkpoint-Inhibitor-Side-Effects.pdf</w:t>
            </w:r>
          </w:p>
        </w:tc>
      </w:tr>
      <w:tr w:rsidR="00DD1A34" w:rsidRPr="009B5488" w14:paraId="288D1006" w14:textId="77777777" w:rsidTr="008E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  <w:tcBorders>
              <w:bottom w:val="single" w:sz="4" w:space="0" w:color="auto"/>
            </w:tcBorders>
          </w:tcPr>
          <w:p w14:paraId="4F163044" w14:textId="77777777" w:rsidR="00DD1A34" w:rsidRPr="009B5488" w:rsidRDefault="00DD1A34" w:rsidP="008E44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21467F44" w14:textId="77777777" w:rsidR="00DD1A34" w:rsidRPr="00DD1A34" w:rsidRDefault="00DD1A34" w:rsidP="008E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www.mdanderson.org/patient-education/General-Internal-Medicine/Immunotherapy-Side-Effect-Myocarditis.pdf</w:t>
            </w:r>
          </w:p>
        </w:tc>
      </w:tr>
      <w:tr w:rsidR="00DD1A34" w:rsidRPr="009B5488" w14:paraId="66A1476C" w14:textId="77777777" w:rsidTr="008E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  <w:tcBorders>
              <w:bottom w:val="single" w:sz="4" w:space="0" w:color="auto"/>
            </w:tcBorders>
          </w:tcPr>
          <w:p w14:paraId="46AC721F" w14:textId="77777777" w:rsidR="00DD1A34" w:rsidRPr="009B5488" w:rsidRDefault="00DD1A34" w:rsidP="008E44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60A2F516" w14:textId="77777777" w:rsidR="00DD1A34" w:rsidRPr="00DD1A34" w:rsidRDefault="003D4663" w:rsidP="008E4454">
            <w:pPr>
              <w:tabs>
                <w:tab w:val="left" w:pos="340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20" w:history="1">
              <w:r w:rsidR="00DD1A34" w:rsidRPr="00DD1A34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s://www.mdanderson.org/patient-education/General-Internal-Medicine/Immunotherapy-Side-Effect-Low-Blood-Counts-(Cytopenia).pdf</w:t>
              </w:r>
            </w:hyperlink>
          </w:p>
        </w:tc>
      </w:tr>
      <w:tr w:rsidR="00DD1A34" w:rsidRPr="009B5488" w14:paraId="55E4ADF6" w14:textId="77777777" w:rsidTr="008E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  <w:tcBorders>
              <w:bottom w:val="single" w:sz="4" w:space="0" w:color="auto"/>
            </w:tcBorders>
          </w:tcPr>
          <w:p w14:paraId="543DF2CB" w14:textId="77777777" w:rsidR="00DD1A34" w:rsidRPr="009B5488" w:rsidRDefault="00DD1A34" w:rsidP="008E44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6798398C" w14:textId="77777777" w:rsidR="00DD1A34" w:rsidRPr="00DD1A34" w:rsidRDefault="00DD1A34" w:rsidP="008E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www.mdanderson.org/patient-education/General-Internal-Medicine/Immunotherapy-Side-Effect-Colitis.pdf</w:t>
            </w:r>
          </w:p>
        </w:tc>
      </w:tr>
      <w:tr w:rsidR="00DD1A34" w:rsidRPr="009B5488" w14:paraId="2E08663D" w14:textId="77777777" w:rsidTr="008E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  <w:tcBorders>
              <w:bottom w:val="single" w:sz="4" w:space="0" w:color="auto"/>
            </w:tcBorders>
          </w:tcPr>
          <w:p w14:paraId="40F2AB1B" w14:textId="77777777" w:rsidR="00DD1A34" w:rsidRPr="009B5488" w:rsidRDefault="00DD1A34" w:rsidP="008E44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389B0480" w14:textId="77777777" w:rsidR="00DD1A34" w:rsidRPr="00DD1A34" w:rsidRDefault="00DD1A34" w:rsidP="008E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www.mdanderson.org/patient-education/General-Internal-Medicine/Immunotherapy-Side-Effect-Nephritis.pdf</w:t>
            </w:r>
          </w:p>
        </w:tc>
      </w:tr>
      <w:tr w:rsidR="00DD1A34" w:rsidRPr="009B5488" w14:paraId="2040357C" w14:textId="77777777" w:rsidTr="008E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  <w:tcBorders>
              <w:bottom w:val="single" w:sz="4" w:space="0" w:color="auto"/>
            </w:tcBorders>
          </w:tcPr>
          <w:p w14:paraId="1346ED6E" w14:textId="77777777" w:rsidR="00DD1A34" w:rsidRPr="009B5488" w:rsidRDefault="00DD1A34" w:rsidP="008E44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230F6270" w14:textId="77777777" w:rsidR="00DD1A34" w:rsidRPr="00DD1A34" w:rsidRDefault="00DD1A34" w:rsidP="008E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www.mdanderson.org/patient-education/General-Internal-Medicine/Immunotherapy-Side-Effect-Myositis-Myalgia.pdf</w:t>
            </w:r>
          </w:p>
        </w:tc>
      </w:tr>
      <w:tr w:rsidR="00DD1A34" w:rsidRPr="009B5488" w14:paraId="27F76F2E" w14:textId="77777777" w:rsidTr="008E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  <w:tcBorders>
              <w:bottom w:val="single" w:sz="4" w:space="0" w:color="auto"/>
            </w:tcBorders>
          </w:tcPr>
          <w:p w14:paraId="5A50A4DF" w14:textId="77777777" w:rsidR="00DD1A34" w:rsidRPr="009B5488" w:rsidRDefault="00DD1A34" w:rsidP="008E44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62D1DC25" w14:textId="77777777" w:rsidR="00DD1A34" w:rsidRPr="00DD1A34" w:rsidRDefault="00DD1A34" w:rsidP="008E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www.mdanderson.org/patient-education/General-Internal-Medicine/Immunotherapy-Side-Effect-SICCA-Syndrome.pdf</w:t>
            </w:r>
          </w:p>
        </w:tc>
      </w:tr>
      <w:tr w:rsidR="00DD1A34" w:rsidRPr="009B5488" w14:paraId="57CB12E9" w14:textId="77777777" w:rsidTr="008E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  <w:tcBorders>
              <w:bottom w:val="single" w:sz="4" w:space="0" w:color="auto"/>
            </w:tcBorders>
          </w:tcPr>
          <w:p w14:paraId="5A70F53A" w14:textId="77777777" w:rsidR="00DD1A34" w:rsidRPr="009B5488" w:rsidRDefault="00DD1A34" w:rsidP="008E44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3A7C90C8" w14:textId="77777777" w:rsidR="00DD1A34" w:rsidRPr="00DD1A34" w:rsidRDefault="00DD1A34" w:rsidP="008E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www.mdanderson.org/patient-education/General-Internal-Medicine/Immunotherapy-Side-Effect-Arthritis-Arthralgia.pdf</w:t>
            </w:r>
          </w:p>
        </w:tc>
      </w:tr>
      <w:tr w:rsidR="00DD1A34" w:rsidRPr="009B5488" w14:paraId="74C3F5E7" w14:textId="77777777" w:rsidTr="008E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  <w:tcBorders>
              <w:bottom w:val="single" w:sz="4" w:space="0" w:color="auto"/>
            </w:tcBorders>
          </w:tcPr>
          <w:p w14:paraId="24A14EB6" w14:textId="77777777" w:rsidR="00DD1A34" w:rsidRPr="009B5488" w:rsidRDefault="00DD1A34" w:rsidP="008E44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5B555C54" w14:textId="77777777" w:rsidR="00DD1A34" w:rsidRPr="00DD1A34" w:rsidRDefault="00DD1A34" w:rsidP="008E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www.mdanderson.org/patient-education/General-Internal-Medicine/Immunotherapy-Side-Effect-Pancreatitis.pdf</w:t>
            </w:r>
          </w:p>
        </w:tc>
      </w:tr>
      <w:tr w:rsidR="00DD1A34" w:rsidRPr="009B5488" w14:paraId="69D25664" w14:textId="77777777" w:rsidTr="008E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  <w:tcBorders>
              <w:bottom w:val="single" w:sz="4" w:space="0" w:color="auto"/>
            </w:tcBorders>
          </w:tcPr>
          <w:p w14:paraId="1CBD94A2" w14:textId="77777777" w:rsidR="00DD1A34" w:rsidRPr="009B5488" w:rsidRDefault="00DD1A34" w:rsidP="008E44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2FFBCC1E" w14:textId="77777777" w:rsidR="00DD1A34" w:rsidRPr="00DD1A34" w:rsidRDefault="00DD1A34" w:rsidP="008E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www.mdanderson.org/patient-education/General-Internal-Medicine/Immunotherapy-Side-Effect-Pneumonitis.pdf</w:t>
            </w:r>
          </w:p>
        </w:tc>
      </w:tr>
      <w:tr w:rsidR="00DD1A34" w:rsidRPr="009B5488" w14:paraId="2E89492C" w14:textId="77777777" w:rsidTr="008E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  <w:tcBorders>
              <w:bottom w:val="single" w:sz="4" w:space="0" w:color="auto"/>
            </w:tcBorders>
          </w:tcPr>
          <w:p w14:paraId="45491CB5" w14:textId="77777777" w:rsidR="00DD1A34" w:rsidRPr="009B5488" w:rsidRDefault="00DD1A34" w:rsidP="008E44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20DF388D" w14:textId="77777777" w:rsidR="00DD1A34" w:rsidRPr="00DD1A34" w:rsidRDefault="00DD1A34" w:rsidP="008E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www.mdanderson.org/patient-education/General-Internal-Medicine/Immunotherapy-Side-Effect-Hypophysitis.pdf</w:t>
            </w:r>
          </w:p>
        </w:tc>
      </w:tr>
      <w:tr w:rsidR="00DD1A34" w:rsidRPr="009B5488" w14:paraId="0A970027" w14:textId="77777777" w:rsidTr="008E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  <w:tcBorders>
              <w:bottom w:val="single" w:sz="4" w:space="0" w:color="auto"/>
            </w:tcBorders>
          </w:tcPr>
          <w:p w14:paraId="63C8EF8E" w14:textId="77777777" w:rsidR="00DD1A34" w:rsidRPr="009B5488" w:rsidRDefault="00DD1A34" w:rsidP="008E44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2E9AFADF" w14:textId="77777777" w:rsidR="00DD1A34" w:rsidRPr="00DD1A34" w:rsidRDefault="00DD1A34" w:rsidP="008E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www.mdanderson.org/patient-education/General-Internal-Medicine/Immunotherapy-Side-Effect-Type-1-Diabetes.pdf</w:t>
            </w:r>
          </w:p>
        </w:tc>
      </w:tr>
      <w:tr w:rsidR="00DD1A34" w:rsidRPr="009B5488" w14:paraId="3B56106C" w14:textId="77777777" w:rsidTr="008E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  <w:tcBorders>
              <w:bottom w:val="single" w:sz="4" w:space="0" w:color="auto"/>
            </w:tcBorders>
          </w:tcPr>
          <w:p w14:paraId="5DED820D" w14:textId="77777777" w:rsidR="00DD1A34" w:rsidRPr="009B5488" w:rsidRDefault="00DD1A34" w:rsidP="008E44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7BA31B2A" w14:textId="77777777" w:rsidR="00DD1A34" w:rsidRPr="00DD1A34" w:rsidRDefault="00DD1A34" w:rsidP="008E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www.mdanderson.org/patient-education/General-Internal-Medicine/Immunotherapy-Side-Effect-Thyroiditis.pdf</w:t>
            </w:r>
          </w:p>
        </w:tc>
      </w:tr>
      <w:tr w:rsidR="00DD1A34" w:rsidRPr="009B5488" w14:paraId="4F1E5EA0" w14:textId="77777777" w:rsidTr="008E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  <w:tcBorders>
              <w:bottom w:val="single" w:sz="4" w:space="0" w:color="auto"/>
            </w:tcBorders>
          </w:tcPr>
          <w:p w14:paraId="6FC0C3F1" w14:textId="77777777" w:rsidR="00DD1A34" w:rsidRPr="009B5488" w:rsidRDefault="00DD1A34" w:rsidP="008E44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5129E40B" w14:textId="77777777" w:rsidR="00DD1A34" w:rsidRPr="00DD1A34" w:rsidRDefault="00DD1A34" w:rsidP="008E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www.mdanderson.org/patient-education/General-Internal-Medicine/Immunotherapy-Side-Effect-Skin-Inflammation.pdf</w:t>
            </w:r>
          </w:p>
        </w:tc>
      </w:tr>
      <w:tr w:rsidR="00DD1A34" w:rsidRPr="009B5488" w14:paraId="0F932BFB" w14:textId="77777777" w:rsidTr="008E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  <w:tcBorders>
              <w:bottom w:val="single" w:sz="4" w:space="0" w:color="auto"/>
            </w:tcBorders>
          </w:tcPr>
          <w:p w14:paraId="5B20F7CA" w14:textId="77777777" w:rsidR="00DD1A34" w:rsidRPr="009B5488" w:rsidRDefault="00DD1A34" w:rsidP="008E44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1ACEEE28" w14:textId="77777777" w:rsidR="00DD1A34" w:rsidRPr="00DD1A34" w:rsidRDefault="00DD1A34" w:rsidP="008E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www.mdanderson.org/patient-education/General-Internal-Medicine/Immunotherapy-Side-Effect-Liver-Inflammation.pdf</w:t>
            </w:r>
          </w:p>
        </w:tc>
      </w:tr>
      <w:tr w:rsidR="00DD1A34" w:rsidRPr="009B5488" w14:paraId="5BC12E62" w14:textId="77777777" w:rsidTr="008E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  <w:tcBorders>
              <w:bottom w:val="single" w:sz="4" w:space="0" w:color="auto"/>
            </w:tcBorders>
          </w:tcPr>
          <w:p w14:paraId="1C0AFF8C" w14:textId="77777777" w:rsidR="00DD1A34" w:rsidRPr="009B5488" w:rsidRDefault="00DD1A34" w:rsidP="008E44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6CFA5CA6" w14:textId="77777777" w:rsidR="00DD1A34" w:rsidRPr="00DD1A34" w:rsidRDefault="00DD1A34" w:rsidP="008E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www.mdanderson.org/patient-education/General-Internal-Medicine/Immunotherapy-Side-Effect-Myasthenia-Gravis.pdf</w:t>
            </w:r>
          </w:p>
        </w:tc>
      </w:tr>
      <w:tr w:rsidR="00DD1A34" w:rsidRPr="009B5488" w14:paraId="0C4FC285" w14:textId="77777777" w:rsidTr="008E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  <w:tcBorders>
              <w:bottom w:val="single" w:sz="4" w:space="0" w:color="auto"/>
            </w:tcBorders>
          </w:tcPr>
          <w:p w14:paraId="1D1D5CF7" w14:textId="77777777" w:rsidR="00DD1A34" w:rsidRPr="009B5488" w:rsidRDefault="00DD1A34" w:rsidP="008E44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0A8430C6" w14:textId="77777777" w:rsidR="00DD1A34" w:rsidRPr="00DD1A34" w:rsidRDefault="003D4663" w:rsidP="008E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21" w:history="1">
              <w:r w:rsidR="00DD1A34" w:rsidRPr="00DD1A34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s://www.mdanderson.org/patient-education/General-Internal-Medicine/Immunotherapy-Side-Effect-Meningitis-and-Encephalitis.pdf</w:t>
              </w:r>
            </w:hyperlink>
          </w:p>
        </w:tc>
      </w:tr>
      <w:tr w:rsidR="00DD1A34" w:rsidRPr="009B5488" w14:paraId="0937A5D6" w14:textId="77777777" w:rsidTr="008E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vMerge/>
            <w:tcBorders>
              <w:bottom w:val="single" w:sz="4" w:space="0" w:color="auto"/>
            </w:tcBorders>
          </w:tcPr>
          <w:p w14:paraId="6AE630B2" w14:textId="77777777" w:rsidR="00DD1A34" w:rsidRPr="009B5488" w:rsidRDefault="00DD1A34" w:rsidP="008E44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4" w:type="dxa"/>
          </w:tcPr>
          <w:p w14:paraId="1BE70857" w14:textId="77777777" w:rsidR="00DD1A34" w:rsidRPr="00DD1A34" w:rsidRDefault="00DD1A34" w:rsidP="008E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www.mdanderson.org/patient-education/General-Internal-Medicine/Immunotherapy-Side-Effect-Peripheral-Neuropathy.pdf</w:t>
            </w:r>
          </w:p>
        </w:tc>
      </w:tr>
      <w:tr w:rsidR="00DD1A34" w:rsidRPr="009B5488" w14:paraId="2A85FF0A" w14:textId="77777777" w:rsidTr="008E4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36E1A702" w14:textId="77777777" w:rsidR="00DD1A34" w:rsidRPr="009B5488" w:rsidRDefault="00DD1A34" w:rsidP="008E44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</w:tcPr>
          <w:p w14:paraId="09D0CE46" w14:textId="77777777" w:rsidR="00DD1A34" w:rsidRPr="00DD1A34" w:rsidRDefault="00DD1A34" w:rsidP="008E44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www.mdanderson.org/patient-education/General-Internal-Medicine/Immunotherapy-Side-Effect-Transverse-Myelitis.pdf</w:t>
            </w:r>
          </w:p>
        </w:tc>
      </w:tr>
      <w:tr w:rsidR="00DD1A34" w:rsidRPr="009B5488" w14:paraId="171BB8D8" w14:textId="77777777" w:rsidTr="008E44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7195F188" w14:textId="77777777" w:rsidR="00DD1A34" w:rsidRPr="009B5488" w:rsidRDefault="00DD1A34" w:rsidP="008E44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05FD283" w14:textId="77777777" w:rsidR="00DD1A34" w:rsidRPr="00DD1A34" w:rsidRDefault="00DD1A34" w:rsidP="008E44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1A34">
              <w:rPr>
                <w:rFonts w:ascii="Times New Roman" w:hAnsi="Times New Roman" w:cs="Times New Roman"/>
              </w:rPr>
              <w:t>https://www.mdanderson.org/patient-education/General-Internal-Medicine/Immunotherapy-Side-Effect-Guillain-Barre-Syndrome.pdf</w:t>
            </w:r>
          </w:p>
        </w:tc>
      </w:tr>
    </w:tbl>
    <w:p w14:paraId="267DDC80" w14:textId="77777777" w:rsidR="00DD1A34" w:rsidRDefault="00DD1A34" w:rsidP="00DD1A34">
      <w:pPr>
        <w:rPr>
          <w:rFonts w:ascii="Times New Roman" w:hAnsi="Times New Roman" w:cs="Times New Roman"/>
        </w:rPr>
      </w:pPr>
    </w:p>
    <w:p w14:paraId="2B9C6D1C" w14:textId="77777777" w:rsidR="00D74878" w:rsidRPr="009B5488" w:rsidRDefault="00D74878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D74878" w:rsidRPr="009B5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427C4"/>
    <w:multiLevelType w:val="hybridMultilevel"/>
    <w:tmpl w:val="31B07A82"/>
    <w:lvl w:ilvl="0" w:tplc="07E06522">
      <w:start w:val="1"/>
      <w:numFmt w:val="decimal"/>
      <w:pStyle w:val="NumberedList"/>
      <w:lvlText w:val="%1."/>
      <w:lvlJc w:val="left"/>
      <w:pPr>
        <w:tabs>
          <w:tab w:val="num" w:pos="432"/>
        </w:tabs>
        <w:ind w:left="432" w:hanging="432"/>
      </w:pPr>
      <w:rPr>
        <w:rFonts w:ascii="Verdana" w:hAnsi="Verdana" w:hint="default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5D8460BC"/>
    <w:multiLevelType w:val="multilevel"/>
    <w:tmpl w:val="1FDEF00C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lowerLetter"/>
      <w:pStyle w:val="Heading2"/>
      <w:lvlText w:val="%1%2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2">
      <w:start w:val="1"/>
      <w:numFmt w:val="lowerRoman"/>
      <w:pStyle w:val="Heading3"/>
      <w:lvlText w:val="%3)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4)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6">
      <w:start w:val="12"/>
      <w:numFmt w:val="decimal"/>
      <w:lvlText w:val="%7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60"/>
        </w:tabs>
        <w:ind w:left="0" w:firstLine="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75F"/>
    <w:rsid w:val="000862D3"/>
    <w:rsid w:val="00201529"/>
    <w:rsid w:val="0028676C"/>
    <w:rsid w:val="003D4663"/>
    <w:rsid w:val="004552B7"/>
    <w:rsid w:val="005E575F"/>
    <w:rsid w:val="007044D1"/>
    <w:rsid w:val="00892323"/>
    <w:rsid w:val="0099253D"/>
    <w:rsid w:val="009B5488"/>
    <w:rsid w:val="00BE0826"/>
    <w:rsid w:val="00C27713"/>
    <w:rsid w:val="00D74878"/>
    <w:rsid w:val="00DD1A34"/>
    <w:rsid w:val="00E06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B08B2"/>
  <w15:chartTrackingRefBased/>
  <w15:docId w15:val="{CDD4901F-6EB8-4997-A4BC-1AF4457FF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4" w:unhideWhenUsed="1" w:qFormat="1"/>
    <w:lsdException w:name="heading 4" w:semiHidden="1" w:uiPriority="4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575F"/>
  </w:style>
  <w:style w:type="paragraph" w:styleId="Heading1">
    <w:name w:val="heading 1"/>
    <w:basedOn w:val="Normal"/>
    <w:next w:val="Normal"/>
    <w:link w:val="Heading1Char"/>
    <w:uiPriority w:val="4"/>
    <w:qFormat/>
    <w:rsid w:val="009B5488"/>
    <w:pPr>
      <w:numPr>
        <w:numId w:val="2"/>
      </w:numPr>
      <w:spacing w:line="240" w:lineRule="auto"/>
      <w:jc w:val="center"/>
      <w:outlineLvl w:val="0"/>
    </w:pPr>
    <w:rPr>
      <w:rFonts w:asciiTheme="majorHAnsi" w:eastAsia="Times New Roman" w:hAnsiTheme="majorHAnsi" w:cs="Times New Roman"/>
      <w:caps/>
      <w:spacing w:val="8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4"/>
    <w:qFormat/>
    <w:rsid w:val="009B5488"/>
    <w:pPr>
      <w:numPr>
        <w:ilvl w:val="1"/>
        <w:numId w:val="2"/>
      </w:numPr>
      <w:spacing w:after="0" w:line="240" w:lineRule="auto"/>
      <w:jc w:val="center"/>
      <w:outlineLvl w:val="1"/>
    </w:pPr>
    <w:rPr>
      <w:rFonts w:asciiTheme="majorHAnsi" w:eastAsia="Times New Roman" w:hAnsiTheme="majorHAnsi" w:cs="Times New Roman"/>
      <w:b/>
      <w:spacing w:val="8"/>
      <w:szCs w:val="16"/>
    </w:rPr>
  </w:style>
  <w:style w:type="paragraph" w:styleId="Heading3">
    <w:name w:val="heading 3"/>
    <w:basedOn w:val="Normal"/>
    <w:next w:val="Normal"/>
    <w:link w:val="Heading3Char"/>
    <w:uiPriority w:val="4"/>
    <w:qFormat/>
    <w:rsid w:val="009B5488"/>
    <w:pPr>
      <w:numPr>
        <w:ilvl w:val="2"/>
        <w:numId w:val="2"/>
      </w:numPr>
      <w:spacing w:after="0" w:line="240" w:lineRule="auto"/>
      <w:jc w:val="center"/>
      <w:outlineLvl w:val="2"/>
    </w:pPr>
    <w:rPr>
      <w:rFonts w:asciiTheme="majorHAnsi" w:eastAsia="Times New Roman" w:hAnsiTheme="majorHAnsi" w:cs="Times New Roman"/>
      <w:b/>
      <w:spacing w:val="8"/>
      <w:sz w:val="20"/>
      <w:szCs w:val="16"/>
    </w:rPr>
  </w:style>
  <w:style w:type="paragraph" w:styleId="Heading4">
    <w:name w:val="heading 4"/>
    <w:basedOn w:val="Normal"/>
    <w:next w:val="Normal"/>
    <w:link w:val="Heading4Char"/>
    <w:uiPriority w:val="4"/>
    <w:semiHidden/>
    <w:unhideWhenUsed/>
    <w:qFormat/>
    <w:rsid w:val="009B5488"/>
    <w:pPr>
      <w:keepNext/>
      <w:keepLines/>
      <w:numPr>
        <w:ilvl w:val="3"/>
        <w:numId w:val="2"/>
      </w:numPr>
      <w:spacing w:before="40" w:after="0" w:line="300" w:lineRule="auto"/>
      <w:outlineLvl w:val="3"/>
    </w:pPr>
    <w:rPr>
      <w:rFonts w:asciiTheme="majorHAnsi" w:eastAsiaTheme="majorEastAsia" w:hAnsiTheme="majorHAnsi" w:cstheme="majorBidi"/>
      <w:color w:val="44546A" w:themeColor="text2"/>
      <w:sz w:val="16"/>
      <w:szCs w:val="1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575F"/>
    <w:rPr>
      <w:color w:val="0563C1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5E575F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575F"/>
    <w:rPr>
      <w:rFonts w:eastAsiaTheme="minorEastAsia"/>
      <w:sz w:val="20"/>
      <w:szCs w:val="20"/>
      <w:lang w:val="en-AU" w:eastAsia="zh-CN"/>
    </w:rPr>
  </w:style>
  <w:style w:type="table" w:styleId="PlainTable5">
    <w:name w:val="Plain Table 5"/>
    <w:basedOn w:val="TableNormal"/>
    <w:uiPriority w:val="45"/>
    <w:rsid w:val="005E575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E575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7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75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4"/>
    <w:rsid w:val="009B5488"/>
    <w:rPr>
      <w:rFonts w:asciiTheme="majorHAnsi" w:eastAsia="Times New Roman" w:hAnsiTheme="majorHAnsi" w:cs="Times New Roman"/>
      <w:caps/>
      <w:spacing w:val="8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4"/>
    <w:rsid w:val="009B5488"/>
    <w:rPr>
      <w:rFonts w:asciiTheme="majorHAnsi" w:eastAsia="Times New Roman" w:hAnsiTheme="majorHAnsi" w:cs="Times New Roman"/>
      <w:b/>
      <w:spacing w:val="8"/>
      <w:szCs w:val="16"/>
    </w:rPr>
  </w:style>
  <w:style w:type="character" w:customStyle="1" w:styleId="Heading3Char">
    <w:name w:val="Heading 3 Char"/>
    <w:basedOn w:val="DefaultParagraphFont"/>
    <w:link w:val="Heading3"/>
    <w:uiPriority w:val="4"/>
    <w:rsid w:val="009B5488"/>
    <w:rPr>
      <w:rFonts w:asciiTheme="majorHAnsi" w:eastAsia="Times New Roman" w:hAnsiTheme="majorHAnsi" w:cs="Times New Roman"/>
      <w:b/>
      <w:spacing w:val="8"/>
      <w:sz w:val="20"/>
      <w:szCs w:val="16"/>
    </w:rPr>
  </w:style>
  <w:style w:type="character" w:customStyle="1" w:styleId="Heading4Char">
    <w:name w:val="Heading 4 Char"/>
    <w:basedOn w:val="DefaultParagraphFont"/>
    <w:link w:val="Heading4"/>
    <w:uiPriority w:val="4"/>
    <w:semiHidden/>
    <w:rsid w:val="009B5488"/>
    <w:rPr>
      <w:rFonts w:asciiTheme="majorHAnsi" w:eastAsiaTheme="majorEastAsia" w:hAnsiTheme="majorHAnsi" w:cstheme="majorBidi"/>
      <w:color w:val="44546A" w:themeColor="text2"/>
      <w:sz w:val="16"/>
      <w:szCs w:val="16"/>
      <w:lang w:eastAsia="ja-JP"/>
    </w:rPr>
  </w:style>
  <w:style w:type="paragraph" w:customStyle="1" w:styleId="NumberedList">
    <w:name w:val="Numbered List"/>
    <w:basedOn w:val="Normal"/>
    <w:qFormat/>
    <w:rsid w:val="009B5488"/>
    <w:pPr>
      <w:numPr>
        <w:numId w:val="1"/>
      </w:numPr>
      <w:spacing w:after="0" w:line="240" w:lineRule="auto"/>
    </w:pPr>
    <w:rPr>
      <w:rFonts w:eastAsia="Times New Roman" w:cs="Times New Roman"/>
      <w:spacing w:val="8"/>
      <w:sz w:val="18"/>
      <w:szCs w:val="16"/>
    </w:rPr>
  </w:style>
  <w:style w:type="table" w:styleId="GridTable5Dark-Accent3">
    <w:name w:val="Grid Table 5 Dark Accent 3"/>
    <w:basedOn w:val="TableNormal"/>
    <w:uiPriority w:val="50"/>
    <w:rsid w:val="009B548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le7Colorful-Accent3">
    <w:name w:val="List Table 7 Colorful Accent 3"/>
    <w:basedOn w:val="TableNormal"/>
    <w:uiPriority w:val="52"/>
    <w:rsid w:val="004552B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ancer.org/cancer/laryngeal-and-hypopharyngeal-cancer/treating/immunotherapy.html" TargetMode="External"/><Relationship Id="rId13" Type="http://schemas.openxmlformats.org/officeDocument/2006/relationships/hyperlink" Target="https://www.drugs.com/keytruda.html" TargetMode="External"/><Relationship Id="rId18" Type="http://schemas.openxmlformats.org/officeDocument/2006/relationships/hyperlink" Target="https://www.nccn.org/patients/guidelines/content/PDF/immunotherapy-se-ici-patient.pdf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mdanderson.org/patient-education/General-Internal-Medicine/Immunotherapy-Side-Effect-Meningitis-and-Encephalitis.pdf" TargetMode="External"/><Relationship Id="rId7" Type="http://schemas.openxmlformats.org/officeDocument/2006/relationships/hyperlink" Target="https://www.cancer.org/cancer/kidney-cancer/treating/immunotherapy.html" TargetMode="External"/><Relationship Id="rId12" Type="http://schemas.openxmlformats.org/officeDocument/2006/relationships/hyperlink" Target="https://www.cancer.org/cancer/oral-cavity-and-oropharyngeal-cancer/treating/immunotherapy.html" TargetMode="External"/><Relationship Id="rId17" Type="http://schemas.openxmlformats.org/officeDocument/2006/relationships/hyperlink" Target="https://www.mskcc.org/cancer-care/diagnosis-treatment/cancer-treatments/immunotherapy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medicinenet.com/side_effects_of_ipilimumab_yervoy/side-effects.htm" TargetMode="External"/><Relationship Id="rId20" Type="http://schemas.openxmlformats.org/officeDocument/2006/relationships/hyperlink" Target="https://www.mdanderson.org/patient-education/General-Internal-Medicine/Immunotherapy-Side-Effect-Low-Blood-Counts-(Cytopenia).pdf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cancer.org/cancer/esophagus-cancer/treating/immunotherapy.html" TargetMode="External"/><Relationship Id="rId11" Type="http://schemas.openxmlformats.org/officeDocument/2006/relationships/hyperlink" Target="https://www.cancer.org/cancer/melanoma-skin-cancer/treating/immunotherapy.html" TargetMode="External"/><Relationship Id="rId5" Type="http://schemas.openxmlformats.org/officeDocument/2006/relationships/hyperlink" Target="https://www.cancer.org/cancer/breast-cancer/treatment/immunotherapy.html" TargetMode="External"/><Relationship Id="rId15" Type="http://schemas.openxmlformats.org/officeDocument/2006/relationships/hyperlink" Target="https://www.drugs.com/tecentriq.html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cancer.org/cancer/lung-cancer/treating-non-small-cell/immunotherapy.html" TargetMode="External"/><Relationship Id="rId19" Type="http://schemas.openxmlformats.org/officeDocument/2006/relationships/hyperlink" Target="https://www.patientresource.com/userfiles/file/ImmunoMelanoma2020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cancer.org/cancer/liver-cancer/treating/immunotherapy.html" TargetMode="External"/><Relationship Id="rId14" Type="http://schemas.openxmlformats.org/officeDocument/2006/relationships/hyperlink" Target="https://www.drugs.com/opdivo.html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133</Words>
  <Characters>646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7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-Olivo,Angeles</dc:creator>
  <cp:keywords/>
  <dc:description/>
  <cp:lastModifiedBy>Admin</cp:lastModifiedBy>
  <cp:revision>4</cp:revision>
  <dcterms:created xsi:type="dcterms:W3CDTF">2022-09-16T18:02:00Z</dcterms:created>
  <dcterms:modified xsi:type="dcterms:W3CDTF">2022-09-30T16:53:00Z</dcterms:modified>
</cp:coreProperties>
</file>